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EA0" w:rsidRDefault="00217EA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Times New Roman" w:eastAsia="Times New Roman" w:hAnsi="Times New Roman" w:cs="Times New Roman"/>
          <w:b/>
          <w:bCs/>
        </w:rPr>
        <w:t>Supplementary Table 4.</w:t>
      </w:r>
      <w:proofErr w:type="gramEnd"/>
      <w:r>
        <w:rPr>
          <w:rFonts w:ascii="Times New Roman" w:eastAsia="Times New Roman" w:hAnsi="Times New Roman" w:cs="Times New Roman"/>
        </w:rPr>
        <w:t xml:space="preserve"> Summary of the most top 20 most cited documents in </w:t>
      </w:r>
      <w:proofErr w:type="spellStart"/>
      <w:r>
        <w:rPr>
          <w:rFonts w:ascii="Times New Roman" w:eastAsia="Times New Roman" w:hAnsi="Times New Roman" w:cs="Times New Roman"/>
          <w:i/>
        </w:rPr>
        <w:t>mcr</w:t>
      </w:r>
      <w:proofErr w:type="spellEnd"/>
      <w:r>
        <w:rPr>
          <w:rFonts w:ascii="Times New Roman" w:eastAsia="Times New Roman" w:hAnsi="Times New Roman" w:cs="Times New Roman"/>
        </w:rPr>
        <w:t xml:space="preserve">, the authors, </w:t>
      </w:r>
      <w:proofErr w:type="spellStart"/>
      <w:r>
        <w:rPr>
          <w:rFonts w:ascii="Times New Roman" w:eastAsia="Times New Roman" w:hAnsi="Times New Roman" w:cs="Times New Roman"/>
        </w:rPr>
        <w:t>dois</w:t>
      </w:r>
      <w:proofErr w:type="spellEnd"/>
      <w:r>
        <w:rPr>
          <w:rFonts w:ascii="Times New Roman" w:eastAsia="Times New Roman" w:hAnsi="Times New Roman" w:cs="Times New Roman"/>
        </w:rPr>
        <w:t xml:space="preserve">, total and average citations 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753"/>
        <w:gridCol w:w="2501"/>
        <w:gridCol w:w="3610"/>
        <w:gridCol w:w="1236"/>
        <w:gridCol w:w="1754"/>
      </w:tblGrid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ticle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 citation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 citations per year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u YY, 2016, Lancet Infect. Dis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S1473-3099(15)00424-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4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5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Xavier BB, 2016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surveillance</w:t>
            </w:r>
            <w:proofErr w:type="spellEnd"/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807/1560-7917.ES.2016.21.27.3028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ir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, 2018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bi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ec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28/microbiolspec.ARBA-0026-201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evan ER, 2017, J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mic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em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dkx14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be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R, 2018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surveillance</w:t>
            </w:r>
            <w:proofErr w:type="spellEnd"/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807/1560-7917.ES.2018.23.6.17-0067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in W, 2017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bio</w:t>
            </w:r>
            <w:proofErr w:type="spellEnd"/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28/mBio.00543-1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ang R, 2018, Nat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mm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38/s41467-018-03205-z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Zhang R, 2017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iomedicine</w:t>
            </w:r>
            <w:proofErr w:type="spellEnd"/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ebiom.2017.04.03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rowi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, 2017, J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mic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em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dkx32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ratt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, 2017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surveillance</w:t>
            </w:r>
            <w:proofErr w:type="spellEnd"/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807/1560-7917.ES.2017.22.31.3058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ang X, 2018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m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Microbes Infect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38/s41426-018-0124-z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rroll  LM, 2019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bio</w:t>
            </w:r>
            <w:proofErr w:type="spellEnd"/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28/mBio.00853-1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n J, 2019, Nat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bi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38/s41564-019-0496-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ang C, 2020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m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Microbes Infect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80/22221751.2020.173223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aron SA, 2016, Int. J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mic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Agent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ijantimicag.2016.06.02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imble MJ, 2016, Cold Spr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spe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Med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01/cshperspect.a02528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s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, 2015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surveillance</w:t>
            </w:r>
            <w:proofErr w:type="spellEnd"/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807/1560-7917.ES.2015.20.49.3008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cG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T, 2016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mic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Agent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em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28/AAC.01103-1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ean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K, 2017, Int. J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mic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Agent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16/j.ijantimicag.2016.11.02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217EA0">
        <w:trPr>
          <w:trHeight w:val="300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ang Y, 2018, J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mic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em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-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dky11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17EA0" w:rsidRDefault="00217EA0" w:rsidP="00A8336B">
            <w:pPr>
              <w:widowControl w:val="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</w:tbl>
    <w:p w:rsidR="00217EA0" w:rsidRDefault="00217EA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iCs/>
        </w:rPr>
        <w:t xml:space="preserve">DOI = Digital online identifier </w:t>
      </w:r>
    </w:p>
    <w:p w:rsidR="00217EA0" w:rsidRDefault="00217EA0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217EA0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charset w:val="01"/>
    <w:family w:val="auto"/>
    <w:pitch w:val="variable"/>
  </w:font>
  <w:font w:name="Lohit Devanagari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AC1"/>
    <w:rsid w:val="0003142D"/>
    <w:rsid w:val="00054C95"/>
    <w:rsid w:val="00217EA0"/>
    <w:rsid w:val="00A8336B"/>
    <w:rsid w:val="00DB5AC1"/>
    <w:rsid w:val="00E3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cp:lastPrinted>1900-12-31T18:00:00Z</cp:lastPrinted>
  <dcterms:created xsi:type="dcterms:W3CDTF">2025-12-02T07:55:00Z</dcterms:created>
  <dcterms:modified xsi:type="dcterms:W3CDTF">2026-01-05T07:15:00Z</dcterms:modified>
</cp:coreProperties>
</file>